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2:</w:t>
      </w:r>
      <w:r>
        <w:rPr/>
        <w:t xml:space="preserve"> Genotypic (Table S2a) and allelic (Table S2b) distribution and association in total RA cohort.</w:t>
      </w:r>
    </w:p>
    <w:tbl>
      <w:tblPr>
        <w:tblW w:w="187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073"/>
        <w:gridCol w:w="1073"/>
        <w:gridCol w:w="961"/>
        <w:gridCol w:w="1073"/>
        <w:gridCol w:w="1073"/>
        <w:gridCol w:w="961"/>
        <w:gridCol w:w="717"/>
        <w:gridCol w:w="917"/>
        <w:gridCol w:w="1526"/>
        <w:gridCol w:w="1587"/>
        <w:gridCol w:w="1526"/>
        <w:gridCol w:w="868"/>
        <w:gridCol w:w="1439"/>
      </w:tblGrid>
      <w:tr>
        <w:trPr>
          <w:trHeight w:val="330" w:hRule="atLeast"/>
        </w:trPr>
        <w:tc>
          <w:tcPr>
            <w:tcW w:w="18778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2a: Genotypic association in total RA cohor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310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ASES(n=325)</w:t>
            </w:r>
          </w:p>
        </w:tc>
        <w:tc>
          <w:tcPr>
            <w:tcW w:w="310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ONTROLS(n=356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Markers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1(freq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2(freq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2(freq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1(freq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2(freq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2(freq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11 vs rest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12 vs rest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22 vs. rest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wer of Asso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_codes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-819 T&gt;C MslI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9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.1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-592A&gt;C RsaI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06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6 -174C&gt;G(NlAII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41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8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-308 G&gt;A NcoI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8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799724) -857C&gt;T HpyCH4IV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8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-863 C&gt;A HpyCH4IV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1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4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9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-+1858G&gt;A RsaI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8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rs10499194C&gt;T(Mse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04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9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rs6920220 G&gt;A(Bsl 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7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9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G&gt;A (Rsa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8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31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5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3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1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8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1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.67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6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1143627) -31C&gt;T (Alu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3(0.39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4(0.46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8(0.15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8(0.29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8(0.56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9(0.15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.06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55(1.11-2.14)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6(0.48-0.89)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05(0.68-1.62)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59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7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73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8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G&gt;A (Hae II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1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45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8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9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6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8(0.43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1(0.41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4(0.17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1(0.34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8(0.53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5(0.13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.72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05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44(1.05-1.96)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0(0.44-0.82)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38(0.89-2.11)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430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4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5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5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9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430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(rs2470890)C&gt;T (Tsp509I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25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.37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7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36(0.98-1.88)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8(0.48-0.95)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45(0.62-3.34)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2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6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0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9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0(0.35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0(0.35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0(0.29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9(0.26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68(0.49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8(0.26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.5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58(1.13-2.21)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58( 0.42-0.79)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19(0.85-1.69)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4(0.33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7(0.4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7(0.27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9(0.28)</w:t>
            </w:r>
          </w:p>
        </w:tc>
        <w:tc>
          <w:tcPr>
            <w:tcW w:w="1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9(0.50)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7(0.22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.56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26(0.90-1.75)</w:t>
            </w:r>
          </w:p>
        </w:tc>
        <w:tc>
          <w:tcPr>
            <w:tcW w:w="158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65(0.48-0.88)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36(0.96-1.94)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5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ificant associations (p&lt;0.05) are in bol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651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806"/>
        <w:gridCol w:w="806"/>
        <w:gridCol w:w="1023"/>
        <w:gridCol w:w="1023"/>
        <w:gridCol w:w="717"/>
        <w:gridCol w:w="937"/>
        <w:gridCol w:w="1756"/>
        <w:gridCol w:w="1702"/>
        <w:gridCol w:w="1674"/>
        <w:gridCol w:w="1525"/>
      </w:tblGrid>
      <w:tr>
        <w:trPr>
          <w:trHeight w:val="330" w:hRule="atLeast"/>
        </w:trPr>
        <w:tc>
          <w:tcPr>
            <w:tcW w:w="16517" w:type="dxa"/>
            <w:gridSpan w:val="11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Table S2b: Allelic association in total RA cohort</w:t>
            </w:r>
          </w:p>
        </w:tc>
      </w:tr>
      <w:tr>
        <w:trPr>
          <w:trHeight w:val="330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161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ASES(n=325)</w:t>
            </w:r>
          </w:p>
        </w:tc>
        <w:tc>
          <w:tcPr>
            <w:tcW w:w="204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ONTROLS(n=356)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/>
              </w:rPr>
              <w:t> 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Markers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Symbol" w:hAnsi="Symbol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Symbol" w:hAnsi="Symbol"/>
                <w:b/>
                <w:bCs/>
                <w:color w:val="000000"/>
                <w:sz w:val="20"/>
                <w:szCs w:val="20"/>
                <w:lang w:val="en-IN"/>
              </w:rPr>
              <w:t>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2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 value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1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OR (95% CI) allele2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wer of asso</w:t>
            </w:r>
          </w:p>
        </w:tc>
        <w:tc>
          <w:tcPr>
            <w:tcW w:w="15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Allele_codes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1)-819 T&gt;C MslI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7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5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0 (rs1800872)-592A&gt;C RsaI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8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6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2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3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6 -174C&gt;G(NlAII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08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4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69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29)-308 G&gt;A NcoI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6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3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1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5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799724) -857C&gt;T HpyCH4IV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5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6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9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1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NF-α (rs1800630)-863 C&gt;A HpyCH4IV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60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6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99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1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A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TPN22(rs2476601)+1858C&gt;T RsaI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36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9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9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8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rs10499194C&gt;T(Mse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5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8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7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rs6920220G&gt;A(Bsl 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76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6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1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7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adi102(rs2240337) C&gt;T (Rsa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06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666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21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 -511 T&gt;C (Ava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7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5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0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68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1143627) -31C&gt;T (Alu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0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40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84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8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.8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09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1.21(0.97-1.51)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83(0.66-1.03)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0.7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IL1-B(rs57848697) +3953C&gt;T (Taqa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6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5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7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45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3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C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Traf 1 (rs3761847) C&gt;T (Hae II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4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84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7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0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1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D40 (rs4810485) T&gt;G(Hae II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42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94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59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4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07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93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T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 1 Alw I (rs 662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07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9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30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7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39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A, 2=G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PON2 (rs7493) C&gt;G (Dde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37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9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7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4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1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2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C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Cyp1A2 rs2470890)C&gt;T (Tsp509I)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30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04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63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66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19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13306703 C&gt;T Hph I 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20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2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588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1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52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47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 xml:space="preserve">SOD3 rs699473 C&gt;T Hin1 II 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0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290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46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4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.24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27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C, 2=T</w:t>
            </w:r>
          </w:p>
        </w:tc>
      </w:tr>
      <w:tr>
        <w:trPr>
          <w:trHeight w:val="315" w:hRule="atLeast"/>
        </w:trPr>
        <w:tc>
          <w:tcPr>
            <w:tcW w:w="45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IN"/>
              </w:rPr>
              <w:t>SOD3 2536512 G&gt;A Pau I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5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01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77</w:t>
            </w:r>
          </w:p>
        </w:tc>
        <w:tc>
          <w:tcPr>
            <w:tcW w:w="10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3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02</w:t>
            </w:r>
          </w:p>
        </w:tc>
        <w:tc>
          <w:tcPr>
            <w:tcW w:w="93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0.88</w:t>
            </w:r>
          </w:p>
        </w:tc>
        <w:tc>
          <w:tcPr>
            <w:tcW w:w="175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7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6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 </w:t>
            </w:r>
          </w:p>
        </w:tc>
        <w:tc>
          <w:tcPr>
            <w:tcW w:w="15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1=G, 2=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ificant associations (p&lt;0.05) are in bol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9:34:00Z</dcterms:created>
  <dc:creator>hp</dc:creator>
  <dc:description/>
  <cp:keywords/>
  <dc:language>en-US</dc:language>
  <cp:lastModifiedBy>hp</cp:lastModifiedBy>
  <dcterms:modified xsi:type="dcterms:W3CDTF">2012-09-03T20:08:00Z</dcterms:modified>
  <cp:revision>5</cp:revision>
  <dc:subject/>
  <dc:title/>
</cp:coreProperties>
</file>